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0B703" w14:textId="77777777" w:rsidR="00522EAF" w:rsidRPr="00EC4EA4" w:rsidRDefault="00522EAF" w:rsidP="00522EAF">
      <w:pPr>
        <w:spacing w:line="360" w:lineRule="auto"/>
        <w:rPr>
          <w:b/>
        </w:rPr>
      </w:pPr>
      <w:r w:rsidRPr="00EC4EA4">
        <w:rPr>
          <w:b/>
        </w:rPr>
        <w:t>S</w:t>
      </w:r>
      <w:r w:rsidR="001A4BC1">
        <w:rPr>
          <w:b/>
        </w:rPr>
        <w:t>2 Figure</w:t>
      </w:r>
      <w:bookmarkStart w:id="0" w:name="_GoBack"/>
      <w:bookmarkEnd w:id="0"/>
    </w:p>
    <w:p w14:paraId="0EA9D5CB" w14:textId="77777777" w:rsidR="00522EAF" w:rsidRPr="00EC4EA4" w:rsidRDefault="00522EAF" w:rsidP="00522EAF">
      <w:pPr>
        <w:spacing w:line="360" w:lineRule="auto"/>
        <w:rPr>
          <w:b/>
        </w:rPr>
      </w:pPr>
      <w:r w:rsidRPr="00EC4EA4">
        <w:rPr>
          <w:b/>
        </w:rPr>
        <w:t xml:space="preserve">Pairwise linkage disequilibrium </w:t>
      </w:r>
    </w:p>
    <w:p w14:paraId="247B8F36" w14:textId="77777777" w:rsidR="00522EAF" w:rsidRPr="00EC4EA4" w:rsidRDefault="00522EAF" w:rsidP="00522EAF">
      <w:pPr>
        <w:spacing w:line="360" w:lineRule="auto"/>
        <w:rPr>
          <w:b/>
        </w:rPr>
      </w:pPr>
      <w:r w:rsidRPr="00EC4EA4">
        <w:rPr>
          <w:b/>
        </w:rPr>
        <w:t>(Top lef</w:t>
      </w:r>
      <w:r>
        <w:rPr>
          <w:b/>
        </w:rPr>
        <w:t xml:space="preserve">t </w:t>
      </w:r>
      <w:r w:rsidRPr="00AA71AE">
        <w:rPr>
          <w:b/>
          <w:i/>
        </w:rPr>
        <w:t>D’</w:t>
      </w:r>
      <w:r>
        <w:rPr>
          <w:b/>
        </w:rPr>
        <w:t xml:space="preserve">, Bottom right </w:t>
      </w:r>
      <w:r w:rsidRPr="00AA71AE">
        <w:rPr>
          <w:b/>
          <w:i/>
        </w:rPr>
        <w:t>R-square</w:t>
      </w:r>
      <w:r>
        <w:rPr>
          <w:b/>
        </w:rPr>
        <w:t>; black = 0 -&gt; white</w:t>
      </w:r>
      <w:r w:rsidRPr="00EC4EA4">
        <w:rPr>
          <w:b/>
        </w:rPr>
        <w:t xml:space="preserve"> = 1)</w:t>
      </w:r>
    </w:p>
    <w:p w14:paraId="3331C284" w14:textId="77777777" w:rsidR="00522EAF" w:rsidRPr="00E57358" w:rsidRDefault="00522EAF" w:rsidP="00522EAF">
      <w:pPr>
        <w:spacing w:line="360" w:lineRule="auto"/>
        <w:rPr>
          <w:b/>
        </w:rPr>
      </w:pPr>
      <w:r w:rsidRPr="00EC4EA4">
        <w:rPr>
          <w:b/>
        </w:rPr>
        <w:t>(a) All cases and controls</w:t>
      </w:r>
    </w:p>
    <w:p w14:paraId="170008C3" w14:textId="77777777" w:rsidR="00522EAF" w:rsidRPr="00E57358" w:rsidRDefault="00522EAF" w:rsidP="00522EAF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575CC959" wp14:editId="1DA54E33">
            <wp:extent cx="3898971" cy="381592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4-09-01 at 23.26.0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9628" cy="381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CED43" w14:textId="77777777" w:rsidR="00522EAF" w:rsidRDefault="00522EAF" w:rsidP="00522EAF">
      <w:pPr>
        <w:rPr>
          <w:b/>
        </w:rPr>
      </w:pPr>
    </w:p>
    <w:p w14:paraId="43072E08" w14:textId="77777777" w:rsidR="00522EAF" w:rsidRPr="00E57358" w:rsidRDefault="00522EAF" w:rsidP="00522EAF">
      <w:pPr>
        <w:rPr>
          <w:b/>
        </w:rPr>
      </w:pPr>
      <w:r w:rsidRPr="00E57358">
        <w:rPr>
          <w:b/>
        </w:rPr>
        <w:t>(b) Female controls</w:t>
      </w:r>
    </w:p>
    <w:p w14:paraId="057DCB24" w14:textId="77777777" w:rsidR="00522EAF" w:rsidRPr="00E57358" w:rsidRDefault="00522EAF" w:rsidP="00522EAF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69B5BF76" wp14:editId="7C7EEFE6">
            <wp:extent cx="3808095" cy="368777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4-09-01 at 23.33.06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9898" cy="3689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6DC93" w14:textId="77777777" w:rsidR="00522EAF" w:rsidRDefault="00522EAF" w:rsidP="00522EAF">
      <w:pPr>
        <w:spacing w:line="360" w:lineRule="auto"/>
        <w:rPr>
          <w:b/>
        </w:rPr>
      </w:pPr>
      <w:r>
        <w:rPr>
          <w:b/>
        </w:rPr>
        <w:lastRenderedPageBreak/>
        <w:t xml:space="preserve">(c) All parents in the Trio study </w:t>
      </w:r>
    </w:p>
    <w:p w14:paraId="44A8CB98" w14:textId="77777777" w:rsidR="00522EAF" w:rsidRDefault="00522EAF" w:rsidP="00522EAF">
      <w:pPr>
        <w:spacing w:line="36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2CC6492F" wp14:editId="4DF26903">
            <wp:extent cx="4135011" cy="4078393"/>
            <wp:effectExtent l="0" t="0" r="5715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4-09-01 at 22.48.4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5011" cy="4078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7580B" w14:textId="77777777" w:rsidR="00522EAF" w:rsidRDefault="00522EAF" w:rsidP="00522EAF">
      <w:pPr>
        <w:spacing w:line="360" w:lineRule="auto"/>
        <w:rPr>
          <w:b/>
        </w:rPr>
      </w:pPr>
      <w:r>
        <w:rPr>
          <w:b/>
        </w:rPr>
        <w:t>(d) Female parents in the Trio study</w:t>
      </w:r>
    </w:p>
    <w:p w14:paraId="3B195EF6" w14:textId="77777777" w:rsidR="00522EAF" w:rsidRPr="00E57358" w:rsidRDefault="00522EAF" w:rsidP="00522EAF">
      <w:pPr>
        <w:spacing w:line="360" w:lineRule="auto"/>
        <w:rPr>
          <w:b/>
        </w:rPr>
      </w:pPr>
      <w:r>
        <w:rPr>
          <w:noProof/>
          <w:lang w:val="en-US"/>
        </w:rPr>
        <w:drawing>
          <wp:inline distT="0" distB="0" distL="0" distR="0" wp14:anchorId="67B3893B" wp14:editId="6DA480E9">
            <wp:extent cx="4112895" cy="4056580"/>
            <wp:effectExtent l="0" t="0" r="190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4-09-01 at 22.51.56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416" cy="4057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2EAF" w:rsidRPr="00E57358" w:rsidSect="00E72FD6">
      <w:pgSz w:w="11901" w:h="16840"/>
      <w:pgMar w:top="1276" w:right="1559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EAF"/>
    <w:rsid w:val="001A4BC1"/>
    <w:rsid w:val="0040482B"/>
    <w:rsid w:val="0052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8FD4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EAF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EAF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EAF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EAF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8</Characters>
  <Application>Microsoft Macintosh Word</Application>
  <DocSecurity>0</DocSecurity>
  <Lines>1</Lines>
  <Paragraphs>1</Paragraphs>
  <ScaleCrop>false</ScaleCrop>
  <Company>LSHTM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2</cp:revision>
  <dcterms:created xsi:type="dcterms:W3CDTF">2014-10-24T16:32:00Z</dcterms:created>
  <dcterms:modified xsi:type="dcterms:W3CDTF">2014-12-30T22:57:00Z</dcterms:modified>
</cp:coreProperties>
</file>